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762" w:rsidRDefault="004E1762"/>
    <w:p w:rsidR="00E3539E" w:rsidRDefault="00E3539E"/>
    <w:p w:rsidR="00E3539E" w:rsidRDefault="00E3539E"/>
    <w:p w:rsidR="00E3539E" w:rsidRDefault="00E3539E"/>
    <w:p w:rsidR="00E3539E" w:rsidRDefault="00E3539E"/>
    <w:p w:rsidR="00E3539E" w:rsidRDefault="00E3539E"/>
    <w:p w:rsidR="00E3539E" w:rsidRDefault="00E3539E" w:rsidP="00E3539E">
      <w:pPr>
        <w:spacing w:line="360" w:lineRule="auto"/>
        <w:rPr>
          <w:rFonts w:ascii="Times New Roman" w:eastAsia="SimSun" w:hAnsi="Times New Roman" w:cs="SimSun"/>
          <w:b/>
          <w:bCs/>
          <w:szCs w:val="21"/>
        </w:rPr>
      </w:pPr>
      <w:r>
        <w:rPr>
          <w:rFonts w:ascii="Times New Roman" w:eastAsia="SimSun" w:hAnsi="Times New Roman" w:cs="SimSun" w:hint="eastAsia"/>
          <w:b/>
          <w:bCs/>
          <w:szCs w:val="21"/>
        </w:rPr>
        <w:t>Supplementary</w:t>
      </w:r>
    </w:p>
    <w:tbl>
      <w:tblPr>
        <w:tblStyle w:val="ListTable1LightAccent5"/>
        <w:tblW w:w="7880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6585"/>
      </w:tblGrid>
      <w:tr w:rsidR="00E3539E" w:rsidTr="00DE6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Bank Nos.</w:t>
            </w:r>
          </w:p>
        </w:tc>
        <w:tc>
          <w:tcPr>
            <w:tcW w:w="6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scription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Q388274.1</w:t>
            </w:r>
          </w:p>
        </w:tc>
        <w:tc>
          <w:tcPr>
            <w:tcW w:w="6585" w:type="dxa"/>
            <w:tcBorders>
              <w:top w:val="single" w:sz="4" w:space="0" w:color="auto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Hu/GI.6/Kingston/ACT160D/2010/AU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P407450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strain Hu/CHN/2008/GI.P8_GI.8/Huzhou/N10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Y934262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0304-19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76968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Hu/IN/2019/GI.3[P13]/NICED-BCH-10876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769687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Hu/IN/2019/GI.3[P13]/NICED-BCH-10892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769690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Hu/IN/2019/GI.3[P13]/NICED-BCH-11157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13004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strain Hu/BD/2011/GI.Pg-GI.7/Dhaka1882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647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NORO_179_03_08_2015, complete genome</w:t>
            </w:r>
          </w:p>
        </w:tc>
      </w:tr>
      <w:tr w:rsidR="00E3539E" w:rsidTr="00DE616E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649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NORO_181_09_09_2015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65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NORO_188_01_10_2015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Z22342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Hu/US/2014/GI.2[P2]/CA-RGDS-1105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Z227264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Hu/US/2016/GI.6[P11]/CA-RGDS-1110, complete genome</w:t>
            </w:r>
          </w:p>
        </w:tc>
      </w:tr>
      <w:tr w:rsidR="00E3539E" w:rsidTr="00DE616E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C_039897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/Hu/JP/2007/GI.P3_GI.3/Shimizu/KK2866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C_044853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strain Hu/JP/1998/GI.6[PNA4]/No20-Saitama-98-17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C_044854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strain Hu/JP/2000/GI.6[PNA1]/WUG1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C_04485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strain Hu/BD/2011/GI.7[PNA2]/Dhaka1882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P649638.1</w:t>
            </w:r>
          </w:p>
        </w:tc>
        <w:tc>
          <w:tcPr>
            <w:tcW w:w="6585" w:type="dxa"/>
            <w:tcBorders>
              <w:bottom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 isolate Hu/US/2021/GI.9[P9]/CA-RGDS-1150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R084254.1</w:t>
            </w:r>
          </w:p>
        </w:tc>
        <w:tc>
          <w:tcPr>
            <w:tcW w:w="6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</w:t>
            </w:r>
            <w:bookmarkStart w:id="0" w:name="OLE_LINK29"/>
            <w:r>
              <w:rPr>
                <w:rFonts w:hint="eastAsia"/>
                <w:sz w:val="18"/>
                <w:szCs w:val="18"/>
              </w:rPr>
              <w:t>Norovirus GI</w:t>
            </w:r>
            <w:bookmarkEnd w:id="0"/>
            <w:r>
              <w:rPr>
                <w:rFonts w:hint="eastAsia"/>
                <w:sz w:val="18"/>
                <w:szCs w:val="18"/>
              </w:rPr>
              <w:t xml:space="preserve"> isolate 2017-310, complete genome</w:t>
            </w:r>
          </w:p>
        </w:tc>
      </w:tr>
    </w:tbl>
    <w:p w:rsidR="00E3539E" w:rsidRDefault="00E3539E" w:rsidP="00E3539E">
      <w:pPr>
        <w:rPr>
          <w:rFonts w:ascii="Times New Roman" w:hAnsi="Times New Roman" w:cs="Times New Roman"/>
        </w:rPr>
      </w:pPr>
    </w:p>
    <w:p w:rsidR="00E3539E" w:rsidRDefault="00E3539E" w:rsidP="00E353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S.1 Sequence information of </w:t>
      </w:r>
      <w:r>
        <w:rPr>
          <w:rFonts w:ascii="Times New Roman" w:hAnsi="Times New Roman" w:cs="Times New Roman" w:hint="eastAsia"/>
          <w:i/>
          <w:iCs/>
        </w:rPr>
        <w:t>Norovirus GI</w:t>
      </w:r>
      <w:r>
        <w:rPr>
          <w:rFonts w:ascii="Times New Roman" w:hAnsi="Times New Roman" w:cs="Times New Roman" w:hint="eastAsia"/>
        </w:rPr>
        <w:t xml:space="preserve"> for the phylogenetic analysis</w:t>
      </w:r>
    </w:p>
    <w:p w:rsidR="00E3539E" w:rsidRDefault="00E3539E" w:rsidP="00E3539E">
      <w:pPr>
        <w:rPr>
          <w:rFonts w:ascii="Times New Roman" w:hAnsi="Times New Roman" w:cs="Times New Roman"/>
        </w:rPr>
      </w:pPr>
    </w:p>
    <w:tbl>
      <w:tblPr>
        <w:tblStyle w:val="ListTable1LightAccent5"/>
        <w:tblW w:w="7880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6585"/>
      </w:tblGrid>
      <w:tr w:rsidR="00E3539E" w:rsidTr="00DE6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GenBank Nos.</w:t>
            </w:r>
          </w:p>
        </w:tc>
        <w:tc>
          <w:tcPr>
            <w:tcW w:w="6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scription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auto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J537134.1</w:t>
            </w:r>
          </w:p>
        </w:tc>
        <w:tc>
          <w:tcPr>
            <w:tcW w:w="6585" w:type="dxa"/>
            <w:tcBorders>
              <w:top w:val="single" w:sz="4" w:space="0" w:color="auto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Hu/GII.4/CHDC5191/1974/US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J53713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Hu/GII.4/CHDC3967/1988/US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F306214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Hu/GII.4/Jingzhou/2013403/CHN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F920739.4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strain Hu/GII.P16-GII.16/RUS/Novosibirsk/Nsk-N4740/2012, complete genome</w:t>
            </w:r>
          </w:p>
        </w:tc>
      </w:tr>
      <w:tr w:rsidR="00E3539E" w:rsidTr="00DE616E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209450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Hu/GII/JP/2014/GII.P16_GII.2/Osaka-225 RNA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369228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NoV/Hu/JP/2014/GII.P17-GII.17/MI-77 genomic RNA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369234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NoV/Hu/JP/2015/GII.P17-GII.17/MI-85 genomic RNA, nearly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G892929.3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strain Hu/GII.P16-GII.4/RUS/Novosibirsk/NS17-A869/2017, complete genome</w:t>
            </w:r>
          </w:p>
        </w:tc>
      </w:tr>
      <w:tr w:rsidR="00E3539E" w:rsidTr="00DE616E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704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NORO_46_24_08_2014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70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NORO_48-1_01_07_2014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H218708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NORO_50_30_07_2014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T029316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Hu/US/2018/GII.4 Sydney[P16]/Helena0207, complete genome</w:t>
            </w:r>
          </w:p>
        </w:tc>
      </w:tr>
      <w:tr w:rsidR="00E3539E" w:rsidTr="00DE616E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T707683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KMN1 nonstructural polyprotein (ORF1) gene, partial cds; and VP1 (ORF2) and VP2 (ORF3) genes, complete cds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W661277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BMH19-125 nonstructural polyprotein (ORF1), VP1 (ORF2), and VP2 (ORF3) genes, complete cds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W661278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BMH19-127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W661282.1</w:t>
            </w:r>
          </w:p>
        </w:tc>
        <w:tc>
          <w:tcPr>
            <w:tcW w:w="6585" w:type="dxa"/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BMH19-132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L451533.1</w:t>
            </w:r>
          </w:p>
        </w:tc>
        <w:tc>
          <w:tcPr>
            <w:tcW w:w="6585" w:type="dxa"/>
            <w:tcBorders>
              <w:bottom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NS21078, complete genome</w:t>
            </w:r>
          </w:p>
        </w:tc>
      </w:tr>
      <w:tr w:rsidR="00E3539E" w:rsidTr="00DE616E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P712199.1</w:t>
            </w:r>
          </w:p>
        </w:tc>
        <w:tc>
          <w:tcPr>
            <w:tcW w:w="6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539E" w:rsidRDefault="00E3539E" w:rsidP="00DE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|Norovirus GII isolate GII/Hu/RU/2022/GII.17[P17]/Nizhny_Novgorod755, complete genome</w:t>
            </w:r>
          </w:p>
        </w:tc>
      </w:tr>
    </w:tbl>
    <w:p w:rsidR="00E3539E" w:rsidRDefault="00E3539E" w:rsidP="00E353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S.2 Sequence information of </w:t>
      </w:r>
      <w:r>
        <w:rPr>
          <w:rFonts w:ascii="Times New Roman" w:hAnsi="Times New Roman" w:cs="Times New Roman" w:hint="eastAsia"/>
          <w:i/>
          <w:iCs/>
        </w:rPr>
        <w:t>Norovirus GII</w:t>
      </w:r>
      <w:r>
        <w:rPr>
          <w:rFonts w:ascii="Times New Roman" w:hAnsi="Times New Roman" w:cs="Times New Roman" w:hint="eastAsia"/>
        </w:rPr>
        <w:t xml:space="preserve"> for the phylogenetic analysis</w:t>
      </w:r>
    </w:p>
    <w:p w:rsidR="00E3539E" w:rsidRDefault="00E3539E">
      <w:bookmarkStart w:id="1" w:name="_GoBack"/>
      <w:bookmarkEnd w:id="1"/>
    </w:p>
    <w:sectPr w:rsidR="00E35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39E"/>
    <w:rsid w:val="0013223D"/>
    <w:rsid w:val="00235F2F"/>
    <w:rsid w:val="004B16A3"/>
    <w:rsid w:val="004E1762"/>
    <w:rsid w:val="005A3C01"/>
    <w:rsid w:val="006F49D7"/>
    <w:rsid w:val="0073361C"/>
    <w:rsid w:val="00E3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5">
    <w:name w:val="List Table 1 Light Accent 5"/>
    <w:basedOn w:val="TableNormal"/>
    <w:autoRedefine/>
    <w:uiPriority w:val="46"/>
    <w:qFormat/>
    <w:rsid w:val="00E3539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5">
    <w:name w:val="List Table 1 Light Accent 5"/>
    <w:basedOn w:val="TableNormal"/>
    <w:autoRedefine/>
    <w:uiPriority w:val="46"/>
    <w:qFormat/>
    <w:rsid w:val="00E3539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10-18T07:42:00Z</dcterms:created>
  <dcterms:modified xsi:type="dcterms:W3CDTF">2024-10-18T07:42:00Z</dcterms:modified>
</cp:coreProperties>
</file>